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177" w:tblpY="2498"/>
        <w:tblW w:w="95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3"/>
        <w:gridCol w:w="3526"/>
        <w:gridCol w:w="3565"/>
      </w:tblGrid>
      <w:tr w:rsidR="00227D66" w:rsidRPr="00E260B3" w14:paraId="003BD778" w14:textId="77777777" w:rsidTr="00227D66">
        <w:trPr>
          <w:trHeight w:val="511"/>
        </w:trPr>
        <w:tc>
          <w:tcPr>
            <w:tcW w:w="951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5055E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b/>
                <w:bCs/>
              </w:rPr>
              <w:t>Bound protein</w:t>
            </w:r>
            <w:r w:rsidR="00E260B3" w:rsidRPr="00E260B3">
              <w:rPr>
                <w:rFonts w:ascii="Arial" w:hAnsi="Arial"/>
                <w:b/>
                <w:bCs/>
              </w:rPr>
              <w:t xml:space="preserve"> (μg)</w:t>
            </w:r>
          </w:p>
        </w:tc>
      </w:tr>
      <w:tr w:rsidR="00227D66" w:rsidRPr="00E260B3" w14:paraId="78863A2A" w14:textId="77777777" w:rsidTr="00227D66">
        <w:trPr>
          <w:trHeight w:val="511"/>
        </w:trPr>
        <w:tc>
          <w:tcPr>
            <w:tcW w:w="2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5D4CA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proofErr w:type="spellStart"/>
            <w:r w:rsidRPr="00E260B3">
              <w:rPr>
                <w:rFonts w:ascii="Arial" w:hAnsi="Arial"/>
                <w:b/>
                <w:bCs/>
                <w:lang w:val="es-ES"/>
              </w:rPr>
              <w:t>NaCl</w:t>
            </w:r>
            <w:proofErr w:type="spellEnd"/>
            <w:r w:rsidRPr="00E260B3">
              <w:rPr>
                <w:rFonts w:ascii="Arial" w:hAnsi="Arial"/>
                <w:b/>
                <w:bCs/>
                <w:lang w:val="es-ES"/>
              </w:rPr>
              <w:t xml:space="preserve"> (</w:t>
            </w:r>
            <w:proofErr w:type="spellStart"/>
            <w:r w:rsidRPr="00E260B3">
              <w:rPr>
                <w:rFonts w:ascii="Arial" w:hAnsi="Arial"/>
                <w:b/>
                <w:bCs/>
                <w:lang w:val="es-ES"/>
              </w:rPr>
              <w:t>mM</w:t>
            </w:r>
            <w:proofErr w:type="spellEnd"/>
            <w:r w:rsidRPr="00E260B3">
              <w:rPr>
                <w:rFonts w:ascii="Arial" w:hAnsi="Arial"/>
                <w:b/>
                <w:bCs/>
                <w:lang w:val="es-ES"/>
              </w:rPr>
              <w:t>)</w:t>
            </w:r>
          </w:p>
        </w:tc>
        <w:tc>
          <w:tcPr>
            <w:tcW w:w="3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F3B8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proofErr w:type="spellStart"/>
            <w:r w:rsidRPr="00E260B3">
              <w:rPr>
                <w:rFonts w:ascii="Arial" w:hAnsi="Arial"/>
                <w:b/>
                <w:bCs/>
                <w:lang w:val="es-ES"/>
              </w:rPr>
              <w:t>Avicel</w:t>
            </w:r>
            <w:proofErr w:type="spellEnd"/>
          </w:p>
        </w:tc>
        <w:tc>
          <w:tcPr>
            <w:tcW w:w="3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2B3BD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proofErr w:type="spellStart"/>
            <w:r w:rsidRPr="00E260B3">
              <w:rPr>
                <w:rFonts w:ascii="Arial" w:hAnsi="Arial"/>
                <w:b/>
                <w:bCs/>
                <w:lang w:val="es-ES"/>
              </w:rPr>
              <w:t>Chitin</w:t>
            </w:r>
            <w:proofErr w:type="spellEnd"/>
          </w:p>
        </w:tc>
      </w:tr>
      <w:tr w:rsidR="00227D66" w:rsidRPr="00E260B3" w14:paraId="70CE23ED" w14:textId="77777777" w:rsidTr="00227D66">
        <w:trPr>
          <w:trHeight w:val="480"/>
        </w:trPr>
        <w:tc>
          <w:tcPr>
            <w:tcW w:w="2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5BA9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0</w:t>
            </w:r>
          </w:p>
        </w:tc>
        <w:tc>
          <w:tcPr>
            <w:tcW w:w="3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4CB8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3.07 ± 0.59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a</w:t>
            </w:r>
          </w:p>
        </w:tc>
        <w:tc>
          <w:tcPr>
            <w:tcW w:w="3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FF05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29.62 ± 1.20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a</w:t>
            </w:r>
          </w:p>
        </w:tc>
      </w:tr>
      <w:tr w:rsidR="00227D66" w:rsidRPr="00E260B3" w14:paraId="50C5CC16" w14:textId="77777777" w:rsidTr="00227D66">
        <w:trPr>
          <w:trHeight w:val="48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3562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100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DB4DD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3.60 ± 0.25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a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047F8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1.36 ± 0.80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ª,b</w:t>
            </w:r>
          </w:p>
        </w:tc>
      </w:tr>
      <w:tr w:rsidR="00227D66" w:rsidRPr="00E260B3" w14:paraId="699470F2" w14:textId="77777777" w:rsidTr="00227D66">
        <w:trPr>
          <w:trHeight w:val="48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3D69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200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7C1AD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5.15 ± 0.99ª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,b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E1690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2.96 ± 2.02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b</w:t>
            </w:r>
          </w:p>
        </w:tc>
      </w:tr>
      <w:tr w:rsidR="00227D66" w:rsidRPr="00E260B3" w14:paraId="729D0305" w14:textId="77777777" w:rsidTr="00227D66">
        <w:trPr>
          <w:trHeight w:val="48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DDD8F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50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9BB7F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5.45 ± 0.08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ª,b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ADD6A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3.72 ± 0.05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b,c</w:t>
            </w:r>
          </w:p>
        </w:tc>
      </w:tr>
      <w:tr w:rsidR="00227D66" w:rsidRPr="00E260B3" w14:paraId="3018D0D0" w14:textId="77777777" w:rsidTr="00227D66">
        <w:trPr>
          <w:trHeight w:val="511"/>
        </w:trPr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9DD04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500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0A238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6.78 ± 0.76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b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C07EC" w14:textId="77777777" w:rsidR="00816DB9" w:rsidRPr="00E260B3" w:rsidRDefault="00227D66" w:rsidP="00227D66">
            <w:pPr>
              <w:jc w:val="center"/>
              <w:rPr>
                <w:rFonts w:ascii="Arial" w:hAnsi="Arial"/>
                <w:lang w:val="es-ES_tradnl"/>
              </w:rPr>
            </w:pPr>
            <w:r w:rsidRPr="00E260B3">
              <w:rPr>
                <w:rFonts w:ascii="Arial" w:hAnsi="Arial"/>
                <w:lang w:val="es-ES"/>
              </w:rPr>
              <w:t>36.41 ± 0.76</w:t>
            </w:r>
            <w:r w:rsidRPr="00E260B3">
              <w:rPr>
                <w:rFonts w:ascii="Arial" w:hAnsi="Arial"/>
                <w:vertAlign w:val="superscript"/>
                <w:lang w:val="es-ES"/>
              </w:rPr>
              <w:t>c</w:t>
            </w:r>
          </w:p>
        </w:tc>
      </w:tr>
    </w:tbl>
    <w:p w14:paraId="430F7A94" w14:textId="77777777" w:rsidR="00C17756" w:rsidRDefault="00227D66">
      <w:r w:rsidRPr="00227D66">
        <w:rPr>
          <w:noProof/>
          <w:lang w:val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DE5063" wp14:editId="42BED0E3">
                <wp:simplePos x="0" y="0"/>
                <wp:positionH relativeFrom="column">
                  <wp:posOffset>-342900</wp:posOffset>
                </wp:positionH>
                <wp:positionV relativeFrom="paragraph">
                  <wp:posOffset>439420</wp:posOffset>
                </wp:positionV>
                <wp:extent cx="5833110" cy="266700"/>
                <wp:effectExtent l="0" t="0" r="0" b="0"/>
                <wp:wrapSquare wrapText="bothSides"/>
                <wp:docPr id="5" name="Cuadro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311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8158DA" w14:textId="05498859" w:rsidR="00227D66" w:rsidRDefault="00227D66" w:rsidP="00227D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Tab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1</w:t>
                            </w:r>
                            <w:r w:rsidR="009430B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. </w:t>
                            </w:r>
                            <w:proofErr w:type="spellStart"/>
                            <w:r w:rsidR="009430B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Binding</w:t>
                            </w:r>
                            <w:proofErr w:type="spellEnd"/>
                            <w:r w:rsidR="009430B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of ScExlx1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avice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chiti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a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differe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sal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concentration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Texto 4" o:spid="_x0000_s1026" type="#_x0000_t202" style="position:absolute;margin-left:-26.95pt;margin-top:34.6pt;width:459.3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" filled="f" stroked="f">
                <v:textbox style="mso-fit-shape-to-text:t">
                  <w:txbxContent>
                    <w:p w14:paraId="588158DA" w14:textId="05498859" w:rsidR="00227D66" w:rsidRDefault="00227D66" w:rsidP="00227D66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Table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1</w:t>
                      </w:r>
                      <w:r w:rsidR="009430B1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. </w:t>
                      </w:r>
                      <w:proofErr w:type="spellStart"/>
                      <w:r w:rsidR="009430B1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Binding</w:t>
                      </w:r>
                      <w:proofErr w:type="spellEnd"/>
                      <w:r w:rsidR="009430B1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of ScExlx1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t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avice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chiti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a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differe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sal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concentration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7D66">
        <w:rPr>
          <w:noProof/>
          <w:lang w:val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607606" wp14:editId="689C8AAF">
                <wp:simplePos x="0" y="0"/>
                <wp:positionH relativeFrom="column">
                  <wp:posOffset>-342900</wp:posOffset>
                </wp:positionH>
                <wp:positionV relativeFrom="paragraph">
                  <wp:posOffset>2985770</wp:posOffset>
                </wp:positionV>
                <wp:extent cx="5833110" cy="266700"/>
                <wp:effectExtent l="0" t="0" r="0" b="0"/>
                <wp:wrapSquare wrapText="bothSides"/>
                <wp:docPr id="6" name="Cuadro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311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E66562" w14:textId="77777777" w:rsidR="00227D66" w:rsidRDefault="00227D66" w:rsidP="00227D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Differe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lette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indicat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differe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statistic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orde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Texto 5" o:spid="_x0000_s1027" type="#_x0000_t202" style="position:absolute;margin-left:-26.95pt;margin-top:235.1pt;width:459.3pt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" filled="f" stroked="f">
                <v:textbox style="mso-fit-shape-to-text:t">
                  <w:txbxContent>
                    <w:p w:rsidR="00227D66" w:rsidRDefault="00227D66" w:rsidP="00227D66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Differe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lette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indicat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differe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statistica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order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s-E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C17756" w:rsidSect="00EB01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D66"/>
    <w:rsid w:val="00227D66"/>
    <w:rsid w:val="00816DB9"/>
    <w:rsid w:val="009430B1"/>
    <w:rsid w:val="00C17756"/>
    <w:rsid w:val="00E260B3"/>
    <w:rsid w:val="00EB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D90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7D6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7D66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7D66"/>
    <w:rPr>
      <w:rFonts w:ascii="Lucida Grande" w:hAnsi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7D6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7D66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7D66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9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 Tovar</dc:creator>
  <cp:keywords/>
  <dc:description/>
  <cp:lastModifiedBy>Omar  Tovar</cp:lastModifiedBy>
  <cp:revision>3</cp:revision>
  <dcterms:created xsi:type="dcterms:W3CDTF">2014-10-21T17:27:00Z</dcterms:created>
  <dcterms:modified xsi:type="dcterms:W3CDTF">2015-02-15T21:45:00Z</dcterms:modified>
</cp:coreProperties>
</file>